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1"/>
        <w:gridCol w:w="3091"/>
        <w:gridCol w:w="1134"/>
        <w:gridCol w:w="925"/>
        <w:gridCol w:w="881"/>
        <w:gridCol w:w="764"/>
        <w:gridCol w:w="764"/>
      </w:tblGrid>
      <w:tr>
        <w:trPr>
          <w:trHeight w:val="42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ature I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duct Nam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YSZa7 Means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YSZ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s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oR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criptional regulator Ac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8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4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oS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oenzyme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pv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rripyoverdine recep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p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cerol-3-phosphate dehydrogen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E-1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E-11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57.7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9.7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C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istance-Nodulation-Cell Division (RND) multidrug efflux membrane fusion protein MexC precurs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17.2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8.6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istance-Nodulation-Cell Division (RND) multidrug efflux transporter MexD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64.2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8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05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4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E-08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E-0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5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1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5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9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7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60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effector, Tle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5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6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immunity, Tli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49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2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56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2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68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molecular-weight alkaline phosphatase B, LapB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1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701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19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amino acid perme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24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4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31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31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428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0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92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onB-dependent recep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7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7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93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hydroxylase large subuni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03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50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11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 dehydrogenase (Zn-dependent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1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5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5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59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0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2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60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60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hiosulfate sulfurtransfer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5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5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1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7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guanylate cyclase with a self-blocked I-site, Dcsbi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8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4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7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si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2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3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336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19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penicillin-N synth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9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80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7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84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74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9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1E-04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8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6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8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4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 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s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cin S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6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9 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ignificantly regulated genes in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LYSZa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omparing to that of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LYSZa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. (Absolute fold change </w:t>
      </w:r>
      <w:r>
        <w:rPr>
          <w:rFonts w:hint="eastAsia" w:ascii="SimSun" w:hAnsi="SimSun" w:eastAsia="SimSun" w:cs="SimSun"/>
          <w:b w:val="0"/>
          <w:bCs w:val="0"/>
          <w:sz w:val="24"/>
          <w:szCs w:val="24"/>
        </w:rPr>
        <w:t>≧</w:t>
      </w:r>
      <w:r>
        <w:rPr>
          <w:rFonts w:hint="default" w:ascii="Times New Roman" w:hAnsi="Times New Roman" w:eastAsia="SimSun" w:cs="Times New Roman"/>
          <w:b w:val="0"/>
          <w:bCs w:val="0"/>
          <w:sz w:val="24"/>
          <w:szCs w:val="24"/>
        </w:rPr>
        <w:t xml:space="preserve"> 4, adjusted p-value &lt; 0.0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SimSun">
    <w:altName w:val="HYShuSongEr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HYZhongHei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 Light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HYZhongDengXian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ZhongDengXian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ystem-ui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crosoft YaHei">
    <w:altName w:val="HYQiHei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QiHei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Source Sans Pro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PingFang SC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Heiti TC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CBB9"/>
    <w:rsid w:val="39DDFC9B"/>
    <w:rsid w:val="3AEFFCBE"/>
    <w:rsid w:val="3FF9BC92"/>
    <w:rsid w:val="6F1DCEBB"/>
    <w:rsid w:val="6F382CEC"/>
    <w:rsid w:val="7DFDD7A3"/>
    <w:rsid w:val="7E7EA380"/>
    <w:rsid w:val="7EFD9F3D"/>
    <w:rsid w:val="7FEFDBD4"/>
    <w:rsid w:val="7FFDCBB9"/>
    <w:rsid w:val="D5EE3D13"/>
    <w:rsid w:val="E7ED6D0E"/>
    <w:rsid w:val="EB8F8424"/>
    <w:rsid w:val="F6BF0BC2"/>
    <w:rsid w:val="FA979F14"/>
    <w:rsid w:val="FBBF4F2C"/>
    <w:rsid w:val="FFBF157D"/>
    <w:rsid w:val="FFEFD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0:44:00Z</dcterms:created>
  <dc:creator>caizhao</dc:creator>
  <cp:lastModifiedBy>caizhao</cp:lastModifiedBy>
  <dcterms:modified xsi:type="dcterms:W3CDTF">2021-03-03T20:3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